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F7D3C" w14:textId="4D425B4A" w:rsidR="00F72208" w:rsidRPr="00F72208" w:rsidRDefault="00F72208">
      <w:pPr>
        <w:rPr>
          <w:rFonts w:eastAsia="Times New Roman"/>
          <w:b/>
          <w:bCs/>
        </w:rPr>
      </w:pPr>
      <w:r w:rsidRPr="00F72208">
        <w:rPr>
          <w:rFonts w:eastAsia="Times New Roman"/>
          <w:b/>
          <w:bCs/>
        </w:rPr>
        <w:t>C</w:t>
      </w:r>
      <w:r w:rsidRPr="00F72208">
        <w:rPr>
          <w:rFonts w:eastAsia="Times New Roman"/>
          <w:b/>
          <w:bCs/>
        </w:rPr>
        <w:t>aption</w:t>
      </w:r>
      <w:r w:rsidRPr="00F72208">
        <w:rPr>
          <w:rFonts w:eastAsia="Times New Roman"/>
          <w:b/>
          <w:bCs/>
        </w:rPr>
        <w:t>s</w:t>
      </w:r>
      <w:r w:rsidRPr="00F72208">
        <w:rPr>
          <w:rFonts w:eastAsia="Times New Roman"/>
          <w:b/>
          <w:bCs/>
        </w:rPr>
        <w:t xml:space="preserve"> for supplementary material</w:t>
      </w:r>
      <w:r w:rsidRPr="00F72208">
        <w:rPr>
          <w:rFonts w:eastAsia="Times New Roman"/>
          <w:b/>
          <w:bCs/>
        </w:rPr>
        <w:t>s</w:t>
      </w:r>
    </w:p>
    <w:p w14:paraId="05B511A2" w14:textId="77777777" w:rsidR="00F72208" w:rsidRDefault="00F72208">
      <w:pPr>
        <w:rPr>
          <w:rFonts w:eastAsia="Times New Roman"/>
        </w:rPr>
      </w:pPr>
    </w:p>
    <w:p w14:paraId="39BF0C3A" w14:textId="4D80C5FF" w:rsidR="00F72208" w:rsidRDefault="00F72208" w:rsidP="00F72208">
      <w:r>
        <w:t>Supplementary materials 1. Selection of vaccine attributes</w:t>
      </w:r>
    </w:p>
    <w:p w14:paraId="6038A2AC" w14:textId="77777777" w:rsidR="00F72208" w:rsidRDefault="00F72208" w:rsidP="00F72208"/>
    <w:p w14:paraId="7144E8A1" w14:textId="37F8834A" w:rsidR="00F72208" w:rsidRDefault="00F72208" w:rsidP="00F72208">
      <w:r>
        <w:t>Supplementary materials 2. Full survey material</w:t>
      </w:r>
      <w:r>
        <w:t>s</w:t>
      </w:r>
    </w:p>
    <w:p w14:paraId="53D18998" w14:textId="77777777" w:rsidR="00F72208" w:rsidRDefault="00F72208" w:rsidP="00F72208"/>
    <w:p w14:paraId="7B9D6757" w14:textId="2D549409" w:rsidR="00F72208" w:rsidRDefault="00F72208" w:rsidP="00F72208">
      <w:r>
        <w:t>Supplementary materials 3. Results of sensitivity analysis</w:t>
      </w:r>
    </w:p>
    <w:p w14:paraId="20BFDFCF" w14:textId="77777777" w:rsidR="00F72208" w:rsidRDefault="00F72208" w:rsidP="00F72208"/>
    <w:p w14:paraId="60926260" w14:textId="1D996C8B" w:rsidR="00F72208" w:rsidRDefault="00F72208" w:rsidP="00F72208">
      <w:r>
        <w:t>Supplementary materials 4. Parental preferences for a mandatory vaccine scheme, sub-group analyses</w:t>
      </w:r>
    </w:p>
    <w:p w14:paraId="21E5D5F5" w14:textId="77777777" w:rsidR="00F72208" w:rsidRDefault="00F72208" w:rsidP="00F72208"/>
    <w:p w14:paraId="407BEB53" w14:textId="4A8AC821" w:rsidR="00F72208" w:rsidRDefault="00F72208" w:rsidP="00F72208">
      <w:r>
        <w:t>Supplementary materials 5. Principal components analysis of psychological factors</w:t>
      </w:r>
    </w:p>
    <w:sectPr w:rsidR="00F722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208"/>
    <w:rsid w:val="00F72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9C03D"/>
  <w15:chartTrackingRefBased/>
  <w15:docId w15:val="{E87E74B5-E47F-46CF-83F4-19CAE8994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208"/>
    <w:pPr>
      <w:spacing w:after="12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Louise</dc:creator>
  <cp:keywords/>
  <dc:description/>
  <cp:lastModifiedBy>Smith, Louise</cp:lastModifiedBy>
  <cp:revision>1</cp:revision>
  <dcterms:created xsi:type="dcterms:W3CDTF">2022-02-02T12:01:00Z</dcterms:created>
  <dcterms:modified xsi:type="dcterms:W3CDTF">2022-02-02T12:03:00Z</dcterms:modified>
</cp:coreProperties>
</file>